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b w:val="false"/>
          <w:b w:val="false"/>
        </w:rPr>
      </w:pPr>
      <w:r>
        <w:rPr>
          <w:b w:val="false"/>
        </w:rPr>
        <w:t>Supporting Information References S1</w:t>
      </w:r>
    </w:p>
    <w:p>
      <w:pPr>
        <w:pStyle w:val="Heading1"/>
        <w:jc w:val="both"/>
        <w:rPr>
          <w:b w:val="false"/>
          <w:b w:val="false"/>
        </w:rPr>
      </w:pPr>
      <w:r>
        <w:rPr>
          <w:b w:val="false"/>
        </w:rPr>
      </w:r>
    </w:p>
    <w:p>
      <w:pPr>
        <w:pStyle w:val="PlainText"/>
        <w:rPr/>
      </w:pPr>
      <w:r>
        <w:rPr/>
        <w:tab/>
        <w:tab/>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w:t>
        <w:tab/>
        <w:t>Burd B, Moore D, Brinkhurst RO (1987) Distribution and Abundance of Macrobenthic Fauna from Boundary and Mud Bays near the British Columbia/U.S. Border. Canadian Technical Report of Hydrography and Ocean Sciences 84: 1-34.</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w:t>
        <w:tab/>
        <w:t>Burd BJ, Glaholt R (2000a) Reconnaissance Level Baseline Survey of Benthic Infaunal communities at Ecological Reserve 67 and Adjacent Satellite Channel, June 4, 2000. Georgia Strait Crossing Pipeline Ltd. 14pp + appendices.</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3</w:t>
        <w:tab/>
        <w:t>Burd BJ, Brinkhurst RO (1992) Benthic Infaunal Surveys of British Columbia Fjords, 1988 to 1990. Canadian Data Report of Hydrography and Ocean Sciences 114. 37 p.</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4</w:t>
        <w:tab/>
        <w:t xml:space="preserve">Lynch BR, BJ Burd J Clarke, P Howland, T Tomliens, K Pillay, I Dyck (2011) Iona Deep-Sea Outfall Receiving Environment Monitoring Program, 2010 Sediment Effects Survey. Report Prepared for Metro Vancouver, Burnaby, BC by Worley Parsons Canada Services Ltd., Victoria, BC. 225 p. + Appendices. </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5</w:t>
        <w:tab/>
        <w:t>Burd BJ, Glaholt R (2000b) Survey of benthic infauna at the Manley Creek landfall site at Boatswain Bank, British Columbia.  Ecostat Research ltd and Tera Environmental Consultants (Alta) Ltd. Report to the Georgia Strait Crossing (GSX) pipeline project.</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6</w:t>
        <w:tab/>
        <w:t>SeaEcology, Pacific Marine Life Surveys Inc., Tera Environmental Consutants (Alta.) Ltd., (2001) Biological Survey and Assessment of Benthic Habitats for a Proposed Manley Creek Pipeline Landfall at Boatswain Bank, British Columbia-July 2000. Prepared for Georgia Strait Crossing Pipeline Ltd. 47 p. + appendices.</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7</w:t>
        <w:tab/>
        <w:t>G3 Consulting (2003) Britannia Beach Subtidal Sampling Programs: Final Report. Prepared for Environment Canada. 62 p.</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8</w:t>
        <w:tab/>
        <w:t>Barnes PAG (2006) Shellfish Culture and Particulate Matter Production and Cycling: A Literature Review. B.C. Aquaculture Research and Development Committee. Project AE02.03-02.01. 101 p.</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9</w:t>
        <w:tab/>
        <w:t>McPherson CA, Chapman PM, McKinnon SJ, Burd BJ, Fanning ML, Olson J, Pillay K, Ross-Easton H (2012) Lions Gate Outfall Receiving Environment Monitoring Program, 2010 Sediment Effects Survey. Draft report prepared for Metro Vancouver, Burnaby, BC by Golder Associates Ltd., Burnaby, BC.</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0</w:t>
        <w:tab/>
        <w:t>Wright C, Taekeama B, Burd B, McGreer, E (2007a) Salmon Aquaculture Environmenal Monitoring Data Report. Results of Sampling Program for Year 2000. A Report Prepared for the Ministry of the Environment, Province of British Columbia, Nanaimo, B.C.</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1</w:t>
        <w:tab/>
        <w:t>Wright C, Taekeama B, Burd B, McGreer, ER (2007c) Salmon Aquaculture Environmenal Monitoring Data Report. Results of Sampling Program for Year 2002. A Report Prepared for the Ministry of the Environment, Province of British Columbia, Nanaimo, B.C.</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 xml:space="preserve">  </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2</w:t>
        <w:tab/>
        <w:t>Wright C, Taekeama B, Burd B, McGreer ER (2007d) Salmon Aquaculture Environmenal Monitoring Data Report. Results of Sampling Program for Year 2003. A Report Prepared for the Ministry of the Environment, Province of British Columbia, Nanaimo, B.C.</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 xml:space="preserve">  </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3</w:t>
        <w:tab/>
        <w:t xml:space="preserve">Wright C, Taekeama B, Burd B, McGreer ER (2007e) Salmon Aquaculture Environmenal Monitoring Data Report. Results of Sampling Program for Year 2004. A Report Prepared for the Ministry of the Environment, Province of British Columbia, Nanaimo, B.C. </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 xml:space="preserve"> </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4</w:t>
        <w:tab/>
        <w:t>Wright C, Taekema B, Burd B, Dalby Jr J, McGreer ER (2007b) Salmon Aquaculture Environmenal Monitoring Data Report. Results of Sampling Program for Year 2001. A Report Prepared for the Ministry of the Environment, Province of British Columbia, Nanaimo, B.C.</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 xml:space="preserve">  </w:t>
      </w:r>
    </w:p>
    <w:p>
      <w:pPr>
        <w:pStyle w:val="PlainText"/>
        <w:ind w:left="720" w:hanging="720"/>
        <w:rPr/>
      </w:pPr>
      <w:r>
        <w:rPr>
          <w:rFonts w:cs="Times New Roman" w:ascii="Times New Roman" w:hAnsi="Times New Roman"/>
          <w:sz w:val="24"/>
          <w:szCs w:val="24"/>
        </w:rPr>
        <w:t>S15</w:t>
        <w:tab/>
        <w:t>Wright CA, Johannessen SC, Macdonald RW, Burd BJ, Hill PR, van Roodselaar A, Bertold S (2008) The Strait of Georgia Ambient Monitoring Program, Phase I 2002-2007: Sediment and Benthos. Canadian Data Report of Fisheries and Aquatic Sciences 1208. 112p.</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6</w:t>
        <w:tab/>
        <w:t>McPherson CA, Chapman MK, Fanning ML, Olson J, Chen, F (2004) Georgia Strait Ambient Monitoring Program - Data Report. Prepared for the Greater Vancouver Regional District by EVS Consultants Ltd, Burnaby, B.C. 28 p. + appendices.</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17</w:t>
        <w:tab/>
        <w:t>Paine Ledge and Associates (2004) Trend analysis of Macauley Point Invertebrate Community Data 1994-2002. Prepared for the Capital Regional District, Environmental Services Department., Victoria, B.C.</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18</w:t>
        <w:tab/>
        <w:t>Glaholt R, Burd B, Haight, R (2002) Preliminary Report on the Environmental Effects of a Marine Pipeline on Nearby Soft Bottom Benthic Infaunal Communities, Bazan Bay, British Columbia. Prepared for Georgia Strait Crossing Pipeline Limited, Prepared by Tera Environmental Services, Ecostat Research Ltd., and Vacilador Productions Ltd., 21 p. + appendices.</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19</w:t>
        <w:tab/>
        <w:t>Associated Engineering, Lorax Environmental (2005) Greater Nanaimo Pollution Control Centre: A summary of receiving environment monitoring studies and a proposed receiving environment monitoring program (Final Report for Regional District of Nanaimo, BC. June 6, 2005).</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0</w:t>
        <w:tab/>
        <w:t>Yunker MB, Macdonald RW, Goyette D, Paton DW, Fowler BR, Sullivan D, Boyd J (1999) Natural and anthropogenic inputs of hydrocarbons to the Strait of Georgia. Science of the Total Environment 225: 181-209.</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1</w:t>
        <w:tab/>
        <w:t>Johannessen SC, O'Brien MC, Denman KL, Macdonald RW (2005a) Seasonal and spatial variations in the source and transport of sinking particles in the Strait of Georgia, British Columbia, Canada. Marine Geology: 216, 59-77.</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22</w:t>
        <w:tab/>
        <w:t>Johannessen SC, Macdonald RW, Eek, KM (2005b) Historical trends in mercury sedimentation and mixing in the Strait of Georgia, Canada. Environmental Science &amp; Technology 39: 4361-4368.</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3</w:t>
        <w:tab/>
        <w:t>Macdonald RW, Cretney WJ, Crewe N, Paton D (1992) A history of octachlorodibenzo-p-dioxin, 2,3,7,8-tetrachlorodibenzofuran and 3,3', 4-4'-tetrachlorobiphenyl contamination in Howe Sound, British Columbia. Environmental Science &amp; Technology 26: 1544-1550.</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4</w:t>
        <w:tab/>
        <w:t>Shang DY, Macdonald RW, Ikonomu MG (1999) Persistence of nonylphenol and ethyoxylate surfactants and their principle primary degradation products in sediments from near a municipal outfall in the Strait of Georgia, British Columbia, Canada. Environmental Science &amp; Technology 33: 1366-1372.</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5</w:t>
        <w:tab/>
        <w:t>Boyd J, Macdonald R, Paton DW, Hutton K, Baumann J, Bertold S, Moore B (1997) Burrard Inlet Sediment Core Contaminant Profiles. A Report Prepared for the Burrard Inlet Environmental Action Program, Vancouver, BC. 15 p. + appendices</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6</w:t>
        <w:tab/>
        <w:t>Picard K, Hill PR, Johannessen SC (2006) Sedimentation rates and surficial geology in the Canadian Forces Maritimes Experimental and Test Range exercise area Whiskey Golf, Strait of Georgia, British Columbia. In: Current Research no. 2006-A5, Geological Survey of Canada, Pacific Geoscience Centre, Sidney, BC. 9p.</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27</w:t>
        <w:tab/>
        <w:t xml:space="preserve">Dinn, P Johannessen, S, Macdonald, R, Lowe, C, Whiticar, M (In press). Effect of receiving environment on the transport and fate of polybrominated diphenyl ethers near two submarine outfalls, by Environmental </w:t>
      </w:r>
      <w:r>
        <w:rPr>
          <w:rFonts w:cs="Times New Roman" w:ascii="Times New Roman" w:hAnsi="Times New Roman"/>
          <w:sz w:val="24"/>
          <w:szCs w:val="24"/>
          <w:highlight w:val="yellow"/>
        </w:rPr>
        <w:t>Toxicology and Chemistry .</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28</w:t>
        <w:tab/>
        <w:t>Carpenter R, Bennett J, Peterson M (1981) 210Pb activities in and fluxes to sediments of the Washington continental slope and shelf. Geochimica et Cosmochimica Acta 45: 1155-1172.</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29</w:t>
        <w:tab/>
        <w:t>Timothy DA, Soon M, Calvert S (2003) Settling fluxes in Saanich and Jervis Inlets, British Columbia, Canada: sources and seasonal patterns. Progress in Oceanography 59: 31-73.</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30</w:t>
        <w:tab/>
        <w:t>Timothy DA (2004). Organic matter remineralisation andbiogenic silica dissolution in a deep fjord in British Columbia, Canada: a regression analysis of upper ocean sediment-trap fluxes. Deep-Sea Research I 51: 429-456.</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31</w:t>
        <w:tab/>
        <w:t>Galeron J, Sibuet M, Mahaut M-L, Dinet A (2000) Variation in structure and biomass of the benthic communities at three contrasting sites in the tropical Northeast Atlantic. Marine Ecology Progress Series 197: 121-137.</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32</w:t>
        <w:tab/>
        <w:t xml:space="preserve">Brey T (2001) Population dynamics in benthicinvertebrates.  A virtual handbook. Alfred Wegener Institute for Polar and Marine Research, Germany.  </w:t>
      </w:r>
      <w:hyperlink r:id="rId2">
        <w:r>
          <w:rPr>
            <w:rStyle w:val="InternetLink"/>
            <w:rFonts w:cs="Times New Roman" w:ascii="Times New Roman" w:hAnsi="Times New Roman"/>
            <w:sz w:val="24"/>
            <w:szCs w:val="24"/>
          </w:rPr>
          <w:t>http://www.awi-bremerhaven.de/Benthic/Ecosystem/FoodWeb/Handbook/main.html</w:t>
        </w:r>
      </w:hyperlink>
      <w:r>
        <w:rPr>
          <w:rFonts w:cs="Times New Roman" w:ascii="Times New Roman" w:hAnsi="Times New Roman"/>
          <w:sz w:val="24"/>
          <w:szCs w:val="24"/>
        </w:rPr>
        <w: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33</w:t>
        <w:tab/>
        <w:t>Steimle F, Terranova R (1985) Energy equivalents of amrine organisms from the continental shelf of the temperate northwest Atlantic.  Journal of Northwest Atlantic Fisheries Science 6: 117-124.</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34</w:t>
        <w:tab/>
        <w:t>Frithsen JB, Rudnick DT, Doering PH (1986). The determination of fresh organic carbon weight from formaldehyde preserved macrofaunal samples. Hydrobiologia 133: 203-208.</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35</w:t>
        <w:tab/>
        <w:t>Ricciardi A, Bourget E (1998) Weight-to-weight conversion factors for marine benthic macroinvertebrates Marine Ecology Progress Series 163: 245-251.</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36</w:t>
        <w:tab/>
        <w:t>Clarke A (2008) Ecological stoichiometry in six species of Antarctic marine benthos. Marine Ecology Progress Series 369: 25-37.</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37</w:t>
        <w:tab/>
        <w:t xml:space="preserve">Lie U (1968) A quantitative study of benthic infauna in Puget Sound.  </w:t>
      </w:r>
      <w:r>
        <w:rPr>
          <w:rFonts w:cs="Times New Roman" w:ascii="Times New Roman" w:hAnsi="Times New Roman"/>
          <w:sz w:val="24"/>
          <w:szCs w:val="24"/>
          <w:lang w:val="sv-SE"/>
        </w:rPr>
        <w:t xml:space="preserve">Fiskeridirektoratet. Skrifter. </w:t>
      </w:r>
      <w:r>
        <w:rPr>
          <w:rFonts w:cs="Times New Roman" w:ascii="Times New Roman" w:hAnsi="Times New Roman"/>
          <w:sz w:val="24"/>
          <w:szCs w:val="24"/>
        </w:rPr>
        <w:t>Serie Havundersoekelser 14: 556p.</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 xml:space="preserve"> </w:t>
      </w:r>
    </w:p>
    <w:p>
      <w:pPr>
        <w:pStyle w:val="PlainText"/>
        <w:ind w:left="720" w:hanging="720"/>
        <w:rPr/>
      </w:pPr>
      <w:r>
        <w:rPr>
          <w:rFonts w:cs="Times New Roman" w:ascii="Times New Roman" w:hAnsi="Times New Roman"/>
          <w:sz w:val="24"/>
          <w:szCs w:val="24"/>
        </w:rPr>
        <w:t>S38</w:t>
        <w:tab/>
        <w:t>Cauffope G, Heymans S (2005) Energy contents and conversion factors for sea lion?s prey.  UBC Fisheries Centre Research Reports 13: 1.</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39</w:t>
        <w:tab/>
        <w:t>Rowe G (1983) Biomass and production in the deep-sea macrobenthos. In: Rowe G. (Ed.) The sea. Deep-Sea Biology  Volume 8. Wiley, New York: 97-121.</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40</w:t>
        <w:tab/>
        <w:t>Rudnick DT, Elmgren R, Frithsen J (1985) Meiofaunal prominence and benthic seasonality in a coastal marine ecosystem. Oecologia 67: 157-168.</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41</w:t>
        <w:tab/>
        <w:t>Leuven RS, Brock TC, van Druten HA (1985) Effects of preservation on dry- and ash-free dry weight biomass of some common aquatic macro-invertebrates. Hydrobiologia 127: 151-159.</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t>S42</w:t>
        <w:tab/>
        <w:t xml:space="preserve">Fielman KT, Targett N M (1995) Variation of 2,3,4=tribromopyrrole and its sodium sulfamate salt in the hemichordate </w:t>
      </w:r>
      <w:r>
        <w:rPr>
          <w:rFonts w:cs="Times New Roman" w:ascii="Times New Roman" w:hAnsi="Times New Roman"/>
          <w:i/>
          <w:sz w:val="24"/>
          <w:szCs w:val="24"/>
        </w:rPr>
        <w:t>Saccoglossus kowalevskii</w:t>
      </w:r>
      <w:r>
        <w:rPr>
          <w:rFonts w:cs="Times New Roman" w:ascii="Times New Roman" w:hAnsi="Times New Roman"/>
          <w:sz w:val="24"/>
          <w:szCs w:val="24"/>
        </w:rPr>
        <w:t xml:space="preserve"> Marine Ecology Progress Series 116: 125-136.</w:t>
      </w:r>
    </w:p>
    <w:p>
      <w:pPr>
        <w:pStyle w:val="PlainText"/>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rPr>
          <w:rFonts w:cs="Times New Roman" w:ascii="Times New Roman" w:hAnsi="Times New Roman"/>
          <w:sz w:val="24"/>
          <w:szCs w:val="24"/>
        </w:rPr>
        <w:t>S43</w:t>
        <w:tab/>
        <w:t>Wacasey J, Atkinson E (1987) Energy values of marine benthic invertebrates from the Canadian Arctic. Marine Ecology Progress Series 39: 243-250.</w:t>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wi-bremerhaven.de/Benthic/Ecosystem/FoodWeb/Handbook/main.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20:42:00Z</dcterms:created>
  <dc:creator>Brenda Burd</dc:creator>
  <dc:description/>
  <cp:keywords/>
  <dc:language>en-US</dc:language>
  <cp:lastModifiedBy>Brenda Burd</cp:lastModifiedBy>
  <dcterms:modified xsi:type="dcterms:W3CDTF">2012-06-08T21:52:00Z</dcterms:modified>
  <cp:revision>7</cp:revision>
  <dc:subject/>
  <dc:title>Supporting Information References S1</dc:title>
</cp:coreProperties>
</file>